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AE7440" w:rsidRPr="00997692" w:rsidRDefault="003D04AD">
      <w:pPr>
        <w:rPr>
          <w:b/>
        </w:rPr>
      </w:pPr>
      <w:proofErr w:type="gramStart"/>
      <w:r w:rsidRPr="00997692">
        <w:rPr>
          <w:b/>
        </w:rPr>
        <w:t>Supplemental Figure 1.</w:t>
      </w:r>
      <w:proofErr w:type="gramEnd"/>
      <w:r w:rsidRPr="00997692">
        <w:rPr>
          <w:b/>
        </w:rPr>
        <w:t xml:space="preserve"> PRISMA Flow Diagram of Literature Search and Selection Process </w:t>
      </w:r>
    </w:p>
    <w:p w:rsidR="00AE7440" w:rsidRDefault="00AE7440"/>
    <w:p w:rsidR="008D52BB" w:rsidRDefault="00067E5B">
      <w:r>
        <w:rPr>
          <w:noProof/>
        </w:rPr>
        <w:pict>
          <v:roundrect id="_x0000_s1039" style="position:absolute;margin-left:108pt;margin-top:511.85pt;width:2in;height:126pt;z-index:251669504;mso-wrap-edited:f;mso-position-horizontal:absolute;mso-position-vertical:absolute" arcsize="10923f" wrapcoords="2025 -128 1237 257 0 1542 -450 3214 -562 18385 -225 20700 1350 22371 1800 22500 19912 22500 20475 22371 21937 20828 21937 20442 22387 18514 22275 3085 21825 1414 20700 514 19462 -128 2025 -128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>
              <w:txbxContent>
                <w:p w:rsidR="007875E0" w:rsidRDefault="007875E0" w:rsidP="00E2267F">
                  <w:pPr>
                    <w:jc w:val="center"/>
                  </w:pPr>
                  <w:r>
                    <w:t>Other resources with data eligible for use in study analysis (n=44)</w:t>
                  </w:r>
                </w:p>
              </w:txbxContent>
            </v:textbox>
            <w10:wrap type="tight"/>
          </v:roundrect>
        </w:pict>
      </w:r>
      <w:r>
        <w:rPr>
          <w:noProof/>
        </w:rPr>
        <w:pict>
          <v:roundrect id="_x0000_s1036" style="position:absolute;margin-left:-53.8pt;margin-top:314.6pt;width:269.25pt;height:125.25pt;z-index:251666432;mso-wrap-edited:f;mso-position-horizontal:absolute;mso-position-vertical:absolute" arcsize="10923f" wrapcoords="327 -300 0 900 -409 3300 -409 19800 81 23400 245 23700 21436 23700 21681 23400 22172 19800 22172 3000 21763 1200 21190 -300 327 -30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>
              <w:txbxContent>
                <w:p w:rsidR="007875E0" w:rsidRDefault="007875E0" w:rsidP="00E2267F">
                  <w:pPr>
                    <w:jc w:val="center"/>
                  </w:pPr>
                  <w:r>
                    <w:t>Data sources screened and assessed for eligibility (n=308)</w:t>
                  </w:r>
                </w:p>
              </w:txbxContent>
            </v:textbox>
            <w10:wrap type="tight"/>
          </v:roundrect>
        </w:pict>
      </w:r>
      <w:r>
        <w:rPr>
          <w:noProof/>
        </w:rPr>
        <w:pict>
          <v:shapetype id="_x0000_t13" coordsize="21600,21600" o:spt="13" adj="16200,5400" path="m@0,0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1042" type="#_x0000_t13" style="position:absolute;margin-left:234.2pt;margin-top:404.6pt;width:35.25pt;height:17.25pt;z-index:251672576;mso-wrap-edited:f;mso-position-horizontal:absolute;mso-position-vertical:absolute" wrapcoords="15300 -1800 0 3600 -1500 5400 -1500 23400 2100 26100 14700 27900 18300 27900 20100 26100 23700 15300 23400 10800 16800 -1800 15300 -180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noProof/>
        </w:rPr>
        <w:pict>
          <v:roundrect id="_x0000_s1038" style="position:absolute;margin-left:-54pt;margin-top:512.6pt;width:143.25pt;height:125.25pt;z-index:251668480;mso-wrap-edited:f;mso-position-horizontal:absolute;mso-position-vertical:absolute" arcsize="10923f" wrapcoords="1414 -180 900 180 -514 2160 -514 20520 771 22680 1285 22860 20571 22860 21085 22680 22371 20340 22500 5580 22242 1980 21085 540 20057 -180 1414 -18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>
              <w:txbxContent>
                <w:p w:rsidR="007875E0" w:rsidRDefault="007875E0" w:rsidP="00E2267F">
                  <w:pPr>
                    <w:jc w:val="center"/>
                  </w:pPr>
                  <w:r>
                    <w:t>Full-text articles with data eligible for use in study analysis (n=242)</w:t>
                  </w:r>
                </w:p>
              </w:txbxContent>
            </v:textbox>
            <w10:wrap type="tight"/>
          </v:roundrect>
        </w:pict>
      </w:r>
      <w:r>
        <w:rPr>
          <w:noProof/>
        </w:rPr>
        <w:pict>
          <v:shape id="_x0000_s1041" type="#_x0000_t13" style="position:absolute;margin-left:234.2pt;margin-top:332.6pt;width:35.25pt;height:20.25pt;z-index:251671552;mso-wrap-edited:f;mso-position-horizontal:absolute;mso-position-vertical:absolute" wrapcoords="15300 -1800 0 3600 -1500 5400 -1500 23400 2100 26100 14700 27900 18300 27900 20100 26100 23700 15300 23400 10800 16800 -1800 15300 -180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35" type="#_x0000_t67" style="position:absolute;margin-left:72.2pt;margin-top:260.6pt;width:17.95pt;height:35.25pt;z-index:251665408;mso-wrap-edited:f;mso-position-horizontal:absolute;mso-position-vertical:absolute" wrapcoords="2700 -300 1800 600 900 14100 -3600 16500 -4500 17400 -2700 18900 6300 23700 16200 23700 18000 23400 26100 18900 27900 17400 27000 16500 22500 14100 22500 2100 20700 0 18000 -300 2700 -30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noProof/>
        </w:rPr>
        <w:pict>
          <v:shape id="_x0000_s1031" type="#_x0000_t67" style="position:absolute;margin-left:270.4pt;margin-top:116.6pt;width:17.8pt;height:53.25pt;z-index:251661312;mso-wrap-edited:f;mso-position-horizontal:absolute;mso-position-vertical:absolute" wrapcoords="2700 -225 1800 450 900 14175 -3600 16425 -3600 17775 6300 23175 16200 23175 27000 18000 27000 16650 22500 14175 22500 1575 20700 0 18000 -225 2700 -225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noProof/>
        </w:rPr>
        <w:pict>
          <v:shape id="_x0000_s1030" type="#_x0000_t67" style="position:absolute;margin-left:72.4pt;margin-top:117.35pt;width:17.8pt;height:53.25pt;z-index:251660288;mso-wrap-edited:f;mso-position-horizontal:absolute;mso-position-vertical:absolute" wrapcoords="2700 -225 1800 450 900 14175 -3600 16425 -3600 17775 6300 23175 16200 23175 27000 18000 27000 16650 22500 14175 22500 1575 20700 0 18000 -225 2700 -225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noProof/>
        </w:rPr>
        <w:pict>
          <v:roundrect id="_x0000_s1032" style="position:absolute;margin-left:18.75pt;margin-top:188.6pt;width:323.25pt;height:53.25pt;z-index:251662336;mso-wrap-edited:f;mso-position-horizontal:absolute;mso-position-vertical:absolute" arcsize="10923f" wrapcoords="360 -225 180 225 -225 2475 -225 18000 -90 21375 225 23175 270 23175 21375 23175 21420 23175 21780 21375 21915 18000 21915 2700 21420 225 21195 -225 360 -225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>
              <w:txbxContent>
                <w:p w:rsidR="007875E0" w:rsidRDefault="007875E0" w:rsidP="00AE7440">
                  <w:pPr>
                    <w:jc w:val="center"/>
                  </w:pPr>
                  <w:r>
                    <w:t>Data sources after duplicates removed (n=308)</w:t>
                  </w:r>
                </w:p>
              </w:txbxContent>
            </v:textbox>
            <w10:wrap type="tight"/>
          </v:roundrect>
        </w:pict>
      </w:r>
      <w:r>
        <w:rPr>
          <w:noProof/>
        </w:rPr>
        <w:pict>
          <v:roundrect id="_x0000_s1029" style="position:absolute;margin-left:180.2pt;margin-top:26.6pt;width:179.25pt;height:71.25pt;z-index:251659264;mso-wrap-edited:f;mso-position-horizontal:absolute;mso-position-vertical:absolute" arcsize="10923f" wrapcoords="1500 -150 800 300 -200 1650 -400 2850 -500 19200 200 21450 1200 22650 1300 22650 20400 22650 20500 22650 21600 21600 21600 21450 22300 19200 22200 2850 22000 1650 21100 600 20000 -150 1500 -15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style="mso-next-textbox:#_x0000_s1029" inset=",7.2pt,,7.2pt">
              <w:txbxContent>
                <w:p w:rsidR="007875E0" w:rsidRDefault="007875E0" w:rsidP="00AE7440">
                  <w:pPr>
                    <w:jc w:val="center"/>
                  </w:pPr>
                  <w:r>
                    <w:t xml:space="preserve">Data sources from other resources - drug libraries, </w:t>
                  </w:r>
                  <w:proofErr w:type="spellStart"/>
                  <w:r>
                    <w:t>PubChem</w:t>
                  </w:r>
                  <w:proofErr w:type="spellEnd"/>
                  <w:r>
                    <w:t>, etc. (n=46)</w:t>
                  </w:r>
                </w:p>
              </w:txbxContent>
            </v:textbox>
            <w10:wrap type="tight"/>
          </v:roundrect>
        </w:pict>
      </w:r>
      <w:r>
        <w:rPr>
          <w:noProof/>
        </w:rPr>
        <w:pict>
          <v:roundrect id="_x0000_s1027" style="position:absolute;margin-left:-17.8pt;margin-top:26.6pt;width:179.25pt;height:71.25pt;z-index:251658240;mso-wrap-edited:f;mso-position-horizontal:absolute;mso-position-vertical:absolute" arcsize="10923f" wrapcoords="1350 -150 720 300 -180 1650 -360 2850 -450 19200 180 21450 1080 22650 1170 22650 20520 22650 20610 22650 21600 21600 21600 21450 22230 19200 22140 2850 21960 1650 21150 600 20160 -150 1350 -15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style="mso-next-textbox:#_x0000_s1027" inset=",7.2pt,,7.2pt">
              <w:txbxContent>
                <w:p w:rsidR="007875E0" w:rsidRDefault="007875E0" w:rsidP="00AE7440">
                  <w:pPr>
                    <w:jc w:val="center"/>
                  </w:pPr>
                  <w:r>
                    <w:t>Data sources from peer-reviewed articles identified through literature (n=262)</w:t>
                  </w:r>
                </w:p>
              </w:txbxContent>
            </v:textbox>
            <w10:wrap type="tight"/>
          </v:roundrect>
        </w:pict>
      </w:r>
      <w:r>
        <w:rPr>
          <w:noProof/>
        </w:rPr>
        <w:pict>
          <v:shape id="_x0000_s1044" type="#_x0000_t67" style="position:absolute;margin-left:162.2pt;margin-top:458.6pt;width:18pt;height:36pt;z-index:251674624;mso-wrap-edited:f;mso-position-horizontal:absolute;mso-position-vertical:absolute" wrapcoords="2700 -450 1800 900 900 13950 -3600 15750 -4500 18000 -900 21150 5400 24750 6300 24750 16200 24750 17100 24750 23400 21150 27000 18450 27000 16650 22500 13950 22500 3150 20700 0 18000 -450 2700 -45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noProof/>
        </w:rPr>
        <w:pict>
          <v:shape id="_x0000_s1037" type="#_x0000_t67" style="position:absolute;margin-left:.2pt;margin-top:458.6pt;width:18pt;height:36pt;z-index:251667456;mso-wrap-edited:f;mso-position-horizontal:absolute;mso-position-vertical:absolute" wrapcoords="2700 -450 1800 900 900 13950 -3600 15750 -4500 18000 -900 21150 5400 24750 6300 24750 16200 24750 17100 24750 23400 21150 27000 18450 27000 16650 22500 13950 22500 3150 20700 0 18000 -450 2700 -45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/>
            <w10:wrap type="tight"/>
          </v:shape>
        </w:pict>
      </w:r>
      <w:r>
        <w:rPr>
          <w:noProof/>
        </w:rPr>
        <w:pict>
          <v:roundrect id="_x0000_s1043" style="position:absolute;margin-left:288.2pt;margin-top:296.6pt;width:250.25pt;height:71.25pt;z-index:251673600;mso-wrap-edited:f;mso-position-horizontal:absolute;mso-position-vertical:absolute" arcsize="10923f" wrapcoords="514 -300 0 900 -642 3300 -642 19800 128 23400 385 23700 21342 23700 21728 23400 22500 19800 22500 3000 21857 1200 20957 -300 514 -30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>
              <w:txbxContent>
                <w:p w:rsidR="007875E0" w:rsidRDefault="007875E0" w:rsidP="00E2267F">
                  <w:pPr>
                    <w:jc w:val="center"/>
                  </w:pPr>
                  <w:r>
                    <w:t>Full-text articles excluded due to reported data incompatible with our study’s variables (n=20)</w:t>
                  </w:r>
                </w:p>
              </w:txbxContent>
            </v:textbox>
            <w10:wrap type="tight"/>
          </v:roundrect>
        </w:pict>
      </w:r>
      <w:r>
        <w:rPr>
          <w:noProof/>
        </w:rPr>
        <w:pict>
          <v:roundrect id="_x0000_s1045" style="position:absolute;margin-left:287.2pt;margin-top:386.6pt;width:252pt;height:71.25pt;z-index:251675648;mso-wrap-edited:f;mso-position-horizontal:absolute;mso-position-vertical:absolute" arcsize="10923f" wrapcoords="257 -300 0 900 -321 3300 -321 19800 64 23400 192 23700 21471 23700 21664 23400 22050 19800 22050 3000 21728 1200 21278 -300 257 -300" filled="f" fillcolor="#3f80cd" strokecolor="black [3213]" strokeweight="1.5pt">
            <v:fill color2="#9bc1ff" o:detectmouseclick="t" focusposition="" focussize=",90" type="gradient">
              <o:fill v:ext="view" type="gradientUnscaled"/>
            </v:fill>
            <v:shadow on="t" opacity="22938f" mv:blur="38100f" offset="0,2pt"/>
            <v:textbox inset=",7.2pt,,7.2pt">
              <w:txbxContent>
                <w:p w:rsidR="007875E0" w:rsidRDefault="007875E0" w:rsidP="00E2267F">
                  <w:pPr>
                    <w:jc w:val="center"/>
                  </w:pPr>
                  <w:r>
                    <w:t>Other resources excluded due to reported data incompatible with our study’s variables (n=2)</w:t>
                  </w:r>
                </w:p>
              </w:txbxContent>
            </v:textbox>
            <w10:wrap type="tight"/>
          </v:roundrect>
        </w:pict>
      </w:r>
    </w:p>
    <w:sectPr w:rsidR="008D52BB" w:rsidSect="00AE7440">
      <w:pgSz w:w="12240" w:h="15840"/>
      <w:pgMar w:top="1440" w:right="1296" w:bottom="1440" w:left="1296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52BB"/>
    <w:rsid w:val="00067E5B"/>
    <w:rsid w:val="00094E7A"/>
    <w:rsid w:val="000A0F38"/>
    <w:rsid w:val="001E57BF"/>
    <w:rsid w:val="003D04AD"/>
    <w:rsid w:val="00431C04"/>
    <w:rsid w:val="0075232C"/>
    <w:rsid w:val="007875E0"/>
    <w:rsid w:val="007E7F42"/>
    <w:rsid w:val="008D52BB"/>
    <w:rsid w:val="00997692"/>
    <w:rsid w:val="00AE7440"/>
    <w:rsid w:val="00CD3B6D"/>
    <w:rsid w:val="00E2267F"/>
    <w:rsid w:val="00FD350F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B58D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Macintosh Word</Application>
  <DocSecurity>0</DocSecurity>
  <Lines>1</Lines>
  <Paragraphs>1</Paragraphs>
  <ScaleCrop>false</ScaleCrop>
  <Company>United States of America</Company>
  <LinksUpToDate>false</LinksUpToDate>
  <CharactersWithSpaces>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 Pan</dc:creator>
  <cp:keywords/>
  <cp:lastModifiedBy>Elizabeth  Pan</cp:lastModifiedBy>
  <cp:revision>2</cp:revision>
  <dcterms:created xsi:type="dcterms:W3CDTF">2020-03-26T14:39:00Z</dcterms:created>
  <dcterms:modified xsi:type="dcterms:W3CDTF">2020-03-26T14:39:00Z</dcterms:modified>
</cp:coreProperties>
</file>